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3A14E" w14:textId="086B3EC4" w:rsidR="009053D0" w:rsidRDefault="00FA4E8C" w:rsidP="00FA4E8C">
      <w:r>
        <w:t>Supp. Table 1. Performance of PLM models</w:t>
      </w:r>
      <w:r w:rsidR="009053D0">
        <w:t xml:space="preserve"> and ensemble</w:t>
      </w:r>
      <w:r>
        <w:t xml:space="preserve"> on subsets </w:t>
      </w:r>
      <w:r w:rsidR="009053D0">
        <w:t>of the</w:t>
      </w:r>
      <w:r>
        <w:t xml:space="preserve"> </w:t>
      </w:r>
      <w:r w:rsidR="00A73290">
        <w:t>September</w:t>
      </w:r>
      <w:r>
        <w:t xml:space="preserve"> dataset</w:t>
      </w:r>
    </w:p>
    <w:tbl>
      <w:tblPr>
        <w:tblW w:w="10970" w:type="dxa"/>
        <w:tblInd w:w="10" w:type="dxa"/>
        <w:tblLook w:val="04A0" w:firstRow="1" w:lastRow="0" w:firstColumn="1" w:lastColumn="0" w:noHBand="0" w:noVBand="1"/>
      </w:tblPr>
      <w:tblGrid>
        <w:gridCol w:w="1520"/>
        <w:gridCol w:w="2340"/>
        <w:gridCol w:w="748"/>
        <w:gridCol w:w="1412"/>
        <w:gridCol w:w="1188"/>
        <w:gridCol w:w="1300"/>
        <w:gridCol w:w="1300"/>
        <w:gridCol w:w="1162"/>
      </w:tblGrid>
      <w:tr w:rsidR="000D1AFC" w:rsidRPr="001B6350" w14:paraId="69B4CF58" w14:textId="77777777" w:rsidTr="00DE7BF9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8086E" w14:textId="5ECC9F64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383808" w14:textId="5A419197" w:rsidR="000D1AFC" w:rsidRPr="00E704D4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Subset</w:t>
            </w:r>
            <w:r w:rsidR="00E704D4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CA5D1A" w14:textId="704232B9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Siz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62923F" w14:textId="00A27F74" w:rsidR="000D1AFC" w:rsidRPr="00DE7BF9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ROC AUC</w:t>
            </w:r>
            <w:r w:rsidR="00DE7BF9"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178FE" w14:textId="7D305E83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B76B9" w14:textId="6C5D3901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Preci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677DE" w14:textId="14986E58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Recal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D113F44" w14:textId="1218DC38" w:rsidR="000D1AFC" w:rsidRPr="00AF0B28" w:rsidRDefault="000D1AFC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0B28">
              <w:rPr>
                <w:b/>
                <w:bCs/>
                <w:color w:val="000000"/>
                <w:sz w:val="22"/>
                <w:szCs w:val="22"/>
                <w:lang w:eastAsia="en-US"/>
              </w:rPr>
              <w:t>F1</w:t>
            </w:r>
          </w:p>
        </w:tc>
      </w:tr>
      <w:tr w:rsidR="00BE0EDD" w:rsidRPr="001B6350" w14:paraId="758D15EE" w14:textId="77777777" w:rsidTr="00DE7BF9">
        <w:trPr>
          <w:trHeight w:val="320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0DE065" w14:textId="0AE508A5" w:rsidR="00BE0EDD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M Model 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3258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Ab with only H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BB4A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C7F9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4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56E0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AACA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D1F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69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4D0B3C3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4</w:t>
            </w:r>
          </w:p>
        </w:tc>
      </w:tr>
      <w:tr w:rsidR="00BE0EDD" w:rsidRPr="001B6350" w14:paraId="2FE231B6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A47DF5" w14:textId="060FA7D9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01DD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Ab with HC and L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71C5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5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6284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3487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D8F7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3EDD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C2B9AE5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5</w:t>
            </w:r>
          </w:p>
        </w:tc>
      </w:tr>
      <w:tr w:rsidR="00BE0EDD" w:rsidRPr="001B6350" w14:paraId="1F396B5A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B149DA" w14:textId="1B2F8FFA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EE9D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onospecific mA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AEF6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CB9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35FE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D3394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A60E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9F597F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4</w:t>
            </w:r>
          </w:p>
        </w:tc>
      </w:tr>
      <w:tr w:rsidR="00BE0EDD" w:rsidRPr="001B6350" w14:paraId="15347C42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206ABD" w14:textId="5675B2DD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9C38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bispecific mA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220D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32A1" w14:textId="77777777" w:rsidR="00BE0EDD" w:rsidRPr="00012B1F" w:rsidRDefault="00BE0EDD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8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FF2B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BC55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ED10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EE2CAB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0</w:t>
            </w:r>
          </w:p>
        </w:tc>
      </w:tr>
      <w:tr w:rsidR="00BE0EDD" w:rsidRPr="001B6350" w14:paraId="2213B6D7" w14:textId="77777777" w:rsidTr="00DE7BF9">
        <w:trPr>
          <w:trHeight w:val="340"/>
        </w:trPr>
        <w:tc>
          <w:tcPr>
            <w:tcW w:w="15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087D7" w14:textId="32590C48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80A7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all (val+test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FC5E3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77A40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9992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46373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8122A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8D9181" w14:textId="77777777" w:rsidR="00BE0EDD" w:rsidRPr="00012B1F" w:rsidRDefault="00BE0EDD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9</w:t>
            </w:r>
          </w:p>
        </w:tc>
      </w:tr>
      <w:tr w:rsidR="00FD157F" w:rsidRPr="001B6350" w14:paraId="3A2C31E9" w14:textId="77777777" w:rsidTr="00DE7BF9">
        <w:trPr>
          <w:trHeight w:val="320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51AB25" w14:textId="37827FC8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M Model 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809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Ab with only H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4CC4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B712" w14:textId="77777777" w:rsidR="00FD157F" w:rsidRPr="00012B1F" w:rsidRDefault="00FD157F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968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0C6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7D3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ABB6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96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E583D16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62</w:t>
            </w:r>
          </w:p>
        </w:tc>
      </w:tr>
      <w:tr w:rsidR="00FD157F" w:rsidRPr="001B6350" w14:paraId="14D39AAC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910950" w14:textId="5508BC59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F3F7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Ab with HC and L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7A4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5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0F6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A39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926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FB2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AF9AD4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9</w:t>
            </w:r>
          </w:p>
        </w:tc>
      </w:tr>
      <w:tr w:rsidR="00FD157F" w:rsidRPr="001B6350" w14:paraId="7C68B090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502780" w14:textId="231822B1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327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onospecific mA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207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71DD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214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3DA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B9E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38217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0</w:t>
            </w:r>
          </w:p>
        </w:tc>
      </w:tr>
      <w:tr w:rsidR="00FD157F" w:rsidRPr="001B6350" w14:paraId="4773076C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FBC272" w14:textId="2FBE59DC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5F741D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bispecific mAb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D4282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145F2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1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92CA2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257E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D2AD3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6</w:t>
            </w: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E4C7D6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6</w:t>
            </w:r>
          </w:p>
        </w:tc>
      </w:tr>
      <w:tr w:rsidR="00FD157F" w:rsidRPr="001B6350" w14:paraId="26683F40" w14:textId="77777777" w:rsidTr="00DE7BF9">
        <w:trPr>
          <w:trHeight w:val="340"/>
        </w:trPr>
        <w:tc>
          <w:tcPr>
            <w:tcW w:w="15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6525FD" w14:textId="2B5B39DD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EF89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all (val+test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89FC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797B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37D2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513D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5F9D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5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DD85F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8</w:t>
            </w:r>
          </w:p>
        </w:tc>
      </w:tr>
      <w:tr w:rsidR="00FD157F" w:rsidRPr="001B6350" w14:paraId="3157352C" w14:textId="77777777" w:rsidTr="00DE7BF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34C0BA" w14:textId="0DE54655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M Model 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8CD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Ab with only H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870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C72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91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90F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27F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9B8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55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3077D1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653</w:t>
            </w:r>
          </w:p>
        </w:tc>
      </w:tr>
      <w:tr w:rsidR="00FD157F" w:rsidRPr="001B6350" w14:paraId="0798B632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C73861" w14:textId="58201368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EFF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Ab with HC and L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1A42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5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1C0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58B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31D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BD2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9C55E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9</w:t>
            </w:r>
          </w:p>
        </w:tc>
      </w:tr>
      <w:tr w:rsidR="00FD157F" w:rsidRPr="001B6350" w14:paraId="0AC474F3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B544D9" w14:textId="2CC25CE3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343D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onospecific mA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60D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BDB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F6A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7BB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232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C3273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7</w:t>
            </w:r>
          </w:p>
        </w:tc>
      </w:tr>
      <w:tr w:rsidR="00FD157F" w:rsidRPr="001B6350" w14:paraId="2BA9B2F5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F2C69C" w14:textId="1AAC82AA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BA315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bispecific mAb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18E1D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9C561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9F5C2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A0813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AFF4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6</w:t>
            </w: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E6FA214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27</w:t>
            </w:r>
          </w:p>
        </w:tc>
      </w:tr>
      <w:tr w:rsidR="00FD157F" w:rsidRPr="001B6350" w14:paraId="67130C43" w14:textId="77777777" w:rsidTr="00DE7BF9">
        <w:trPr>
          <w:trHeight w:val="340"/>
        </w:trPr>
        <w:tc>
          <w:tcPr>
            <w:tcW w:w="15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E5484B" w14:textId="06AEC073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332B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all (val+test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C132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8F592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1D9D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F44C1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D81A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7469F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0</w:t>
            </w:r>
          </w:p>
        </w:tc>
      </w:tr>
      <w:tr w:rsidR="00FD157F" w:rsidRPr="001B6350" w14:paraId="65AFC78F" w14:textId="77777777" w:rsidTr="00DE7BF9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231BCC" w14:textId="166AC0CE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Ensemb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477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Ab with only H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506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8C3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93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B2B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A15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93C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D65CE80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3</w:t>
            </w:r>
          </w:p>
        </w:tc>
      </w:tr>
      <w:tr w:rsidR="00FD157F" w:rsidRPr="001B6350" w14:paraId="2B28D45E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5B9B6C" w14:textId="2E48C270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4DA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Ab with HC and L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3BFD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5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3FCA" w14:textId="77777777" w:rsidR="00FD157F" w:rsidRPr="00012B1F" w:rsidRDefault="00FD157F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8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EAE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1E9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BCB5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833F8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6</w:t>
            </w:r>
          </w:p>
        </w:tc>
      </w:tr>
      <w:tr w:rsidR="00FD157F" w:rsidRPr="001B6350" w14:paraId="2747FCC9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3EF726" w14:textId="373330A5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22E6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monospecific mA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87A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F3FA" w14:textId="77777777" w:rsidR="00FD157F" w:rsidRPr="00012B1F" w:rsidRDefault="00FD157F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8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7D4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2D9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CC0E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3FF286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7</w:t>
            </w:r>
          </w:p>
        </w:tc>
      </w:tr>
      <w:tr w:rsidR="00FD157F" w:rsidRPr="001B6350" w14:paraId="21C76B22" w14:textId="77777777" w:rsidTr="00DE7BF9">
        <w:trPr>
          <w:trHeight w:val="320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72F161" w14:textId="05B00F74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A30057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bispecific mAb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9D92DA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1787FF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4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C8EA19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C99E3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C79BB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46</w:t>
            </w: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AAD9F5C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3</w:t>
            </w:r>
          </w:p>
        </w:tc>
      </w:tr>
      <w:tr w:rsidR="00FD157F" w:rsidRPr="001B6350" w14:paraId="185749A9" w14:textId="77777777" w:rsidTr="00DE7BF9">
        <w:trPr>
          <w:trHeight w:val="340"/>
        </w:trPr>
        <w:tc>
          <w:tcPr>
            <w:tcW w:w="15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C13160" w14:textId="1D5CC06F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FF01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all (val+test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FD1F3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6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63ED4" w14:textId="77777777" w:rsidR="00FD157F" w:rsidRPr="00012B1F" w:rsidRDefault="00FD157F" w:rsidP="00FD157F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b/>
                <w:bCs/>
                <w:color w:val="000000"/>
                <w:sz w:val="22"/>
                <w:szCs w:val="22"/>
                <w:lang w:eastAsia="en-US"/>
              </w:rPr>
              <w:t>0.88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525E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BF56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2F64B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8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4F6EB8" w14:textId="77777777" w:rsidR="00FD157F" w:rsidRPr="00012B1F" w:rsidRDefault="00FD157F" w:rsidP="00FD157F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012B1F">
              <w:rPr>
                <w:color w:val="000000"/>
                <w:sz w:val="22"/>
                <w:szCs w:val="22"/>
                <w:lang w:eastAsia="en-US"/>
              </w:rPr>
              <w:t>0.788</w:t>
            </w:r>
          </w:p>
        </w:tc>
      </w:tr>
    </w:tbl>
    <w:p w14:paraId="095822BB" w14:textId="77777777" w:rsidR="00E33A86" w:rsidRDefault="00E33A86" w:rsidP="00FA4E8C"/>
    <w:p w14:paraId="35D0962B" w14:textId="77C3EEF5" w:rsidR="00FA4E8C" w:rsidRDefault="00A20617" w:rsidP="00FA4E8C">
      <w:r>
        <w:rPr>
          <w:vertAlign w:val="superscript"/>
        </w:rPr>
        <w:lastRenderedPageBreak/>
        <w:t>1</w:t>
      </w:r>
      <w:r w:rsidR="001B18C0" w:rsidRPr="00A20617">
        <w:t>Combined</w:t>
      </w:r>
      <w:r w:rsidR="001B18C0">
        <w:t xml:space="preserve"> a</w:t>
      </w:r>
      <w:r w:rsidR="00980B79" w:rsidRPr="00980B79">
        <w:t xml:space="preserve">nalysis of </w:t>
      </w:r>
      <w:r w:rsidR="00A73290">
        <w:t>September</w:t>
      </w:r>
      <w:r w:rsidR="00980B79" w:rsidRPr="00980B79">
        <w:t xml:space="preserve"> dataset's validation </w:t>
      </w:r>
      <w:r w:rsidR="001B18C0">
        <w:t xml:space="preserve">set </w:t>
      </w:r>
      <w:r w:rsidR="00980B79" w:rsidRPr="00980B79">
        <w:t>and test set. "All (val+test)" refers to this aggregate, with other subsets examining mAbs by HC-only</w:t>
      </w:r>
      <w:r w:rsidR="00C251F4">
        <w:t xml:space="preserve"> (VHH-Fc)</w:t>
      </w:r>
      <w:r w:rsidR="00980B79" w:rsidRPr="00980B79">
        <w:t>, HC+LC, monospecific</w:t>
      </w:r>
      <w:r w:rsidR="00C251F4">
        <w:t xml:space="preserve"> (</w:t>
      </w:r>
      <w:r w:rsidR="004A4082">
        <w:t>canonical</w:t>
      </w:r>
      <w:r w:rsidR="00C251F4">
        <w:t xml:space="preserve"> IgG and monospecific VHH-Fc)</w:t>
      </w:r>
      <w:r w:rsidR="00980B79" w:rsidRPr="00980B79">
        <w:t>, or bispecific categories</w:t>
      </w:r>
      <w:r w:rsidR="00F57358">
        <w:t xml:space="preserve">. </w:t>
      </w:r>
    </w:p>
    <w:p w14:paraId="494BEBD1" w14:textId="4B34EEDE" w:rsidR="00DE7BF9" w:rsidRDefault="00DE7BF9" w:rsidP="00FA4E8C">
      <w:r>
        <w:rPr>
          <w:vertAlign w:val="superscript"/>
        </w:rPr>
        <w:t>2</w:t>
      </w:r>
      <w:r>
        <w:t xml:space="preserve">Bold numbers indicate the best </w:t>
      </w:r>
      <w:r w:rsidR="00920315">
        <w:t xml:space="preserve">ROC </w:t>
      </w:r>
      <w:r>
        <w:t xml:space="preserve">AUC values in </w:t>
      </w:r>
      <w:r w:rsidR="0083048A">
        <w:t xml:space="preserve">each subset. </w:t>
      </w:r>
    </w:p>
    <w:p w14:paraId="37741CF0" w14:textId="77777777" w:rsidR="0083048A" w:rsidRDefault="0083048A" w:rsidP="00FA4E8C"/>
    <w:p w14:paraId="12CDB196" w14:textId="77777777" w:rsidR="00F4757F" w:rsidRDefault="00F4757F">
      <w:pPr>
        <w:spacing w:line="240" w:lineRule="auto"/>
      </w:pPr>
      <w:r>
        <w:br w:type="page"/>
      </w:r>
    </w:p>
    <w:p w14:paraId="23B97BFF" w14:textId="7B7DDD21" w:rsidR="00F4757F" w:rsidRDefault="00F4757F" w:rsidP="00F4757F">
      <w:r>
        <w:lastRenderedPageBreak/>
        <w:t xml:space="preserve">Supp. Table 2. </w:t>
      </w:r>
      <w:r w:rsidR="00B16D84">
        <w:t xml:space="preserve">Model </w:t>
      </w:r>
      <w:r w:rsidR="009B2B77">
        <w:t>performance</w:t>
      </w:r>
      <w:r w:rsidR="008F4B74">
        <w:t xml:space="preserve"> of PLM model 2 (Antibery-based)</w:t>
      </w:r>
      <w:r w:rsidR="009B2B77">
        <w:t xml:space="preserve"> </w:t>
      </w:r>
      <w:r w:rsidR="00356027">
        <w:t xml:space="preserve">on </w:t>
      </w:r>
      <w:r w:rsidR="00B16D84">
        <w:t>13 approved mAbs</w:t>
      </w:r>
    </w:p>
    <w:p w14:paraId="5DC000D7" w14:textId="1B9EF1ED" w:rsidR="00B16D84" w:rsidRDefault="00B16D84" w:rsidP="00F4757F">
      <w:r>
        <w:t xml:space="preserve">See Excel File </w:t>
      </w:r>
    </w:p>
    <w:p w14:paraId="54142417" w14:textId="77777777" w:rsidR="00F4757F" w:rsidRDefault="00F4757F" w:rsidP="00FA4E8C"/>
    <w:p w14:paraId="60809468" w14:textId="77777777" w:rsidR="0083048A" w:rsidRPr="00DE7BF9" w:rsidRDefault="0083048A" w:rsidP="00FA4E8C"/>
    <w:p w14:paraId="21B60758" w14:textId="77777777" w:rsidR="00FA4E8C" w:rsidRDefault="00FA4E8C" w:rsidP="00FA4E8C"/>
    <w:p w14:paraId="420A9AB4" w14:textId="77777777" w:rsidR="00FA4E8C" w:rsidRDefault="00FA4E8C" w:rsidP="00FA4E8C">
      <w:pPr>
        <w:sectPr w:rsidR="00FA4E8C" w:rsidSect="00E67CD2">
          <w:pgSz w:w="16840" w:h="11901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6954ED2D" w14:textId="12BE0A12" w:rsidR="00FA4E8C" w:rsidRDefault="00FA4E8C" w:rsidP="00FA4E8C">
      <w:r>
        <w:lastRenderedPageBreak/>
        <w:t xml:space="preserve">Supp. Figure 1. Effect of mAb concentration on BVP and BSA ELISA. A total of 313 unique mAbs from </w:t>
      </w:r>
      <w:r w:rsidR="00A73290">
        <w:t>July</w:t>
      </w:r>
      <w:r>
        <w:t xml:space="preserve"> dataset were tested at both 667 nM and 66.7 nM. </w:t>
      </w:r>
      <w:r w:rsidRPr="009016B9">
        <w:rPr>
          <w:b/>
          <w:bCs/>
        </w:rPr>
        <w:t>A</w:t>
      </w:r>
      <w:r>
        <w:t xml:space="preserve">: Percent of mAbs that showed </w:t>
      </w:r>
      <w:r w:rsidR="00063FA9">
        <w:t>polyreactivity</w:t>
      </w:r>
      <w:r>
        <w:t xml:space="preserve"> (fold of signal over control greater than 2) in BVP and BSA ELISA at both concentrations. </w:t>
      </w:r>
      <w:r w:rsidRPr="009016B9">
        <w:rPr>
          <w:b/>
          <w:bCs/>
        </w:rPr>
        <w:t>B:</w:t>
      </w:r>
      <w:r>
        <w:t xml:space="preserve"> Percentage of mAbs that exhibited </w:t>
      </w:r>
      <w:r w:rsidR="00063FA9">
        <w:t>polyreactivity</w:t>
      </w:r>
      <w:r>
        <w:t xml:space="preserve"> at 667 nM but appeared clean (fold of signal over control equal to or less than 2) at 66.7 nM.</w:t>
      </w:r>
      <w:r w:rsidR="00EB23FB">
        <w:t xml:space="preserve"> </w:t>
      </w:r>
    </w:p>
    <w:p w14:paraId="41FE7522" w14:textId="77777777" w:rsidR="00A341F4" w:rsidRDefault="00A341F4" w:rsidP="00FA4E8C"/>
    <w:p w14:paraId="7A1BB754" w14:textId="15067879" w:rsidR="00FA4E8C" w:rsidRDefault="00FA4E8C" w:rsidP="00FA4E8C">
      <w:r w:rsidRPr="00890525">
        <w:t xml:space="preserve">Supp. Figure 2. Polyreactivity differences among allele families. </w:t>
      </w:r>
      <w:r w:rsidRPr="000E1E89">
        <w:rPr>
          <w:b/>
          <w:bCs/>
        </w:rPr>
        <w:t>A</w:t>
      </w:r>
      <w:r w:rsidRPr="00890525">
        <w:t xml:space="preserve"> and </w:t>
      </w:r>
      <w:r w:rsidRPr="000E1E89">
        <w:rPr>
          <w:b/>
          <w:bCs/>
        </w:rPr>
        <w:t>B</w:t>
      </w:r>
      <w:r w:rsidRPr="00890525">
        <w:t>: Analysis of 228 unique monospecific mAbs</w:t>
      </w:r>
      <w:r w:rsidR="00160608">
        <w:t xml:space="preserve"> (regular mAb</w:t>
      </w:r>
      <w:r w:rsidR="000F3A64">
        <w:t>s</w:t>
      </w:r>
      <w:r w:rsidR="00160608">
        <w:t xml:space="preserve"> and VHH-Fc)</w:t>
      </w:r>
      <w:r w:rsidRPr="00890525">
        <w:t xml:space="preserve"> tested at 667 nM in BVP and BSA ELISA</w:t>
      </w:r>
      <w:r>
        <w:t>.</w:t>
      </w:r>
      <w:r w:rsidRPr="00890525">
        <w:t xml:space="preserve"> </w:t>
      </w:r>
      <w:r>
        <w:t>X</w:t>
      </w:r>
      <w:r w:rsidRPr="00890525">
        <w:t>-axis shows allele families</w:t>
      </w:r>
      <w:r>
        <w:t>. Y</w:t>
      </w:r>
      <w:r w:rsidRPr="00890525">
        <w:t xml:space="preserve">-axis in </w:t>
      </w:r>
      <w:r w:rsidRPr="00111768">
        <w:rPr>
          <w:b/>
          <w:bCs/>
        </w:rPr>
        <w:t>A</w:t>
      </w:r>
      <w:r w:rsidRPr="00890525">
        <w:t xml:space="preserve"> shows fold over control, </w:t>
      </w:r>
      <w:r>
        <w:t xml:space="preserve">and </w:t>
      </w:r>
      <w:r w:rsidRPr="00890525">
        <w:t xml:space="preserve">in </w:t>
      </w:r>
      <w:r w:rsidRPr="00111768">
        <w:rPr>
          <w:b/>
          <w:bCs/>
        </w:rPr>
        <w:t>B</w:t>
      </w:r>
      <w:r w:rsidRPr="00890525">
        <w:t xml:space="preserve"> shows number of mAbs per family. </w:t>
      </w:r>
      <w:r w:rsidRPr="00111768">
        <w:rPr>
          <w:b/>
          <w:bCs/>
        </w:rPr>
        <w:t>C</w:t>
      </w:r>
      <w:r w:rsidRPr="00890525">
        <w:t xml:space="preserve"> and </w:t>
      </w:r>
      <w:r w:rsidRPr="00111768">
        <w:rPr>
          <w:b/>
          <w:bCs/>
        </w:rPr>
        <w:t>D</w:t>
      </w:r>
      <w:r w:rsidRPr="00890525">
        <w:t>: Analysis of 134 unique monospecific mAbs</w:t>
      </w:r>
      <w:r w:rsidR="00160608">
        <w:t xml:space="preserve"> (regular mAbs</w:t>
      </w:r>
      <w:r w:rsidR="00AB198B">
        <w:t xml:space="preserve"> only</w:t>
      </w:r>
      <w:r w:rsidR="00160608">
        <w:t>)</w:t>
      </w:r>
      <w:r w:rsidRPr="00890525">
        <w:t xml:space="preserve"> tested at 667 nM in both assays</w:t>
      </w:r>
      <w:r>
        <w:t>. A</w:t>
      </w:r>
      <w:r w:rsidRPr="00890525">
        <w:t xml:space="preserve">xis labels are similar to </w:t>
      </w:r>
      <w:r w:rsidRPr="00284722">
        <w:rPr>
          <w:b/>
          <w:bCs/>
        </w:rPr>
        <w:t xml:space="preserve">A </w:t>
      </w:r>
      <w:r w:rsidRPr="00890525">
        <w:t xml:space="preserve">and </w:t>
      </w:r>
      <w:r w:rsidRPr="00284722">
        <w:rPr>
          <w:b/>
          <w:bCs/>
        </w:rPr>
        <w:t>B</w:t>
      </w:r>
      <w:r>
        <w:t xml:space="preserve">, except light chain families were shown instead. </w:t>
      </w:r>
    </w:p>
    <w:p w14:paraId="141FDFEC" w14:textId="77777777" w:rsidR="00A341F4" w:rsidRDefault="00A341F4" w:rsidP="00FA4E8C"/>
    <w:p w14:paraId="3F803ABF" w14:textId="398942A2" w:rsidR="006D63BC" w:rsidRDefault="00A341F4">
      <w:r>
        <w:t xml:space="preserve">Supp. Figure 3. </w:t>
      </w:r>
      <w:r w:rsidR="003B5FA7">
        <w:t xml:space="preserve">Mechanistic insights. </w:t>
      </w:r>
      <w:r w:rsidR="003B5FA7" w:rsidRPr="003B5FA7">
        <w:rPr>
          <w:b/>
          <w:bCs/>
        </w:rPr>
        <w:t>A</w:t>
      </w:r>
      <w:r w:rsidR="003B5FA7">
        <w:t xml:space="preserve">: The five most important features in the descriptor model, </w:t>
      </w:r>
      <w:r w:rsidR="00375B1C">
        <w:t xml:space="preserve">as </w:t>
      </w:r>
      <w:r w:rsidR="003B5FA7">
        <w:t>determined by the SHAP score</w:t>
      </w:r>
      <w:r w:rsidR="00375B1C">
        <w:t xml:space="preserve">. L1: LC CDR1. H1: HC CDR1. LFR3: LC FR3. </w:t>
      </w:r>
      <w:r w:rsidR="00413E1F">
        <w:t>Detailed information on the descriptors can be found on Schrodinger website</w:t>
      </w:r>
      <w:r w:rsidR="003F3EB3">
        <w:t xml:space="preserve">. </w:t>
      </w:r>
      <w:r w:rsidR="003F3EB3" w:rsidRPr="003F3EB3">
        <w:rPr>
          <w:b/>
          <w:bCs/>
        </w:rPr>
        <w:t>B</w:t>
      </w:r>
      <w:r w:rsidR="003F3EB3">
        <w:t xml:space="preserve">: </w:t>
      </w:r>
      <w:r w:rsidR="00BE5AE7">
        <w:t>AlphaFold predicted structure</w:t>
      </w:r>
      <w:r w:rsidR="00BE5AE7" w:rsidRPr="00BE5AE7">
        <w:t xml:space="preserve"> (ribbons) and hydrophobic surfaces (green patches) for GP64</w:t>
      </w:r>
      <w:r w:rsidR="00A90760">
        <w:t xml:space="preserve"> trimer. </w:t>
      </w:r>
      <w:r w:rsidR="00485DFA">
        <w:t>Views</w:t>
      </w:r>
      <w:r w:rsidR="00485DFA" w:rsidRPr="00485DFA">
        <w:t xml:space="preserve"> are shown looking sideways through the trimer surface (top) and down along the trimer surface (bottom).</w:t>
      </w:r>
    </w:p>
    <w:p w14:paraId="379A57D8" w14:textId="340E7192" w:rsidR="00DD74A1" w:rsidRDefault="00DD74A1"/>
    <w:p w14:paraId="493D27BB" w14:textId="234EC2CD" w:rsidR="00DD74A1" w:rsidRDefault="00DD74A1">
      <w:r w:rsidRPr="004460E8">
        <w:rPr>
          <w:highlight w:val="yellow"/>
        </w:rPr>
        <w:t>Supp. Figure 4. Examples of sequence preprocessing.</w:t>
      </w:r>
      <w:r w:rsidR="00D60C98" w:rsidRPr="004460E8">
        <w:rPr>
          <w:highlight w:val="yellow"/>
        </w:rPr>
        <w:t xml:space="preserve"> There are three steps in sequence preprocessing: stoichiometry-aware chain preprocess, variable region extraction, and variable region embedding</w:t>
      </w:r>
      <w:r w:rsidRPr="004460E8">
        <w:rPr>
          <w:highlight w:val="yellow"/>
        </w:rPr>
        <w:t xml:space="preserve"> </w:t>
      </w:r>
      <w:r w:rsidRPr="004460E8">
        <w:rPr>
          <w:b/>
          <w:bCs/>
          <w:highlight w:val="yellow"/>
        </w:rPr>
        <w:t>A</w:t>
      </w:r>
      <w:r w:rsidRPr="004460E8">
        <w:rPr>
          <w:highlight w:val="yellow"/>
        </w:rPr>
        <w:t xml:space="preserve">: </w:t>
      </w:r>
      <w:r w:rsidR="00D60C98" w:rsidRPr="004460E8">
        <w:rPr>
          <w:highlight w:val="yellow"/>
        </w:rPr>
        <w:t xml:space="preserve">Example of stoichiometry-aware chain preprocessing. </w:t>
      </w:r>
      <w:r w:rsidR="00D60C98" w:rsidRPr="004460E8">
        <w:rPr>
          <w:b/>
          <w:bCs/>
          <w:highlight w:val="yellow"/>
        </w:rPr>
        <w:t>B</w:t>
      </w:r>
      <w:r w:rsidR="00D60C98" w:rsidRPr="004460E8">
        <w:rPr>
          <w:highlight w:val="yellow"/>
        </w:rPr>
        <w:t xml:space="preserve">: Example of variable region extraction </w:t>
      </w:r>
      <w:r w:rsidR="009D6D88" w:rsidRPr="004460E8">
        <w:rPr>
          <w:highlight w:val="yellow"/>
        </w:rPr>
        <w:t xml:space="preserve">using the G4S linker approach. The extracted </w:t>
      </w:r>
      <w:r w:rsidR="009D6D88" w:rsidRPr="004460E8">
        <w:rPr>
          <w:highlight w:val="yellow"/>
        </w:rPr>
        <w:lastRenderedPageBreak/>
        <w:t xml:space="preserve">sequences were then embedded with a PLM model. </w:t>
      </w:r>
      <w:r w:rsidR="009D6D88" w:rsidRPr="004460E8">
        <w:rPr>
          <w:b/>
          <w:bCs/>
          <w:highlight w:val="yellow"/>
        </w:rPr>
        <w:t>C</w:t>
      </w:r>
      <w:r w:rsidR="009D6D88" w:rsidRPr="004460E8">
        <w:rPr>
          <w:highlight w:val="yellow"/>
        </w:rPr>
        <w:t xml:space="preserve">:  Example of variable region extraction using the location matrix approach. The </w:t>
      </w:r>
      <w:r w:rsidR="004C42C3" w:rsidRPr="004460E8">
        <w:rPr>
          <w:highlight w:val="yellow"/>
        </w:rPr>
        <w:t xml:space="preserve">individual VH and VL regions </w:t>
      </w:r>
      <w:r w:rsidR="009D6D88" w:rsidRPr="004460E8">
        <w:rPr>
          <w:highlight w:val="yellow"/>
        </w:rPr>
        <w:t xml:space="preserve">were embedded with a PLM model. During the process, a location matrix </w:t>
      </w:r>
      <w:r w:rsidR="00566303" w:rsidRPr="004460E8">
        <w:rPr>
          <w:highlight w:val="yellow"/>
        </w:rPr>
        <w:t>was</w:t>
      </w:r>
      <w:r w:rsidR="009D6D88" w:rsidRPr="004460E8">
        <w:rPr>
          <w:highlight w:val="yellow"/>
        </w:rPr>
        <w:t xml:space="preserve"> also generated to restore information </w:t>
      </w:r>
      <w:r w:rsidR="00F71EC3" w:rsidRPr="004460E8">
        <w:rPr>
          <w:highlight w:val="yellow"/>
        </w:rPr>
        <w:t>about</w:t>
      </w:r>
      <w:r w:rsidR="009D6D88" w:rsidRPr="004460E8">
        <w:rPr>
          <w:highlight w:val="yellow"/>
        </w:rPr>
        <w:t xml:space="preserve"> chain where the variable regions came from. </w:t>
      </w:r>
      <w:r w:rsidR="004209B2" w:rsidRPr="004460E8">
        <w:rPr>
          <w:highlight w:val="yellow"/>
        </w:rPr>
        <w:t xml:space="preserve">This information was encoded as an integer between 0 and 4, denoting null, HC1, LC1, HC2, LC2 </w:t>
      </w:r>
      <w:r w:rsidR="001E07BC" w:rsidRPr="004460E8">
        <w:rPr>
          <w:highlight w:val="yellow"/>
        </w:rPr>
        <w:t>respectively</w:t>
      </w:r>
      <w:r w:rsidR="004209B2" w:rsidRPr="004460E8">
        <w:rPr>
          <w:highlight w:val="yellow"/>
        </w:rPr>
        <w:t>.</w:t>
      </w:r>
      <w:r w:rsidR="004209B2">
        <w:t xml:space="preserve"> </w:t>
      </w:r>
    </w:p>
    <w:sectPr w:rsidR="00DD74A1" w:rsidSect="00E67CD2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8C"/>
    <w:rsid w:val="00012B1F"/>
    <w:rsid w:val="00015E8E"/>
    <w:rsid w:val="00063FA9"/>
    <w:rsid w:val="000D1AFC"/>
    <w:rsid w:val="000F3A64"/>
    <w:rsid w:val="00160608"/>
    <w:rsid w:val="0019535C"/>
    <w:rsid w:val="001B18C0"/>
    <w:rsid w:val="001B6350"/>
    <w:rsid w:val="001E07BC"/>
    <w:rsid w:val="002348FB"/>
    <w:rsid w:val="002C46C5"/>
    <w:rsid w:val="002D7ADE"/>
    <w:rsid w:val="00356027"/>
    <w:rsid w:val="00375B1C"/>
    <w:rsid w:val="00382D37"/>
    <w:rsid w:val="003A12BB"/>
    <w:rsid w:val="003B5FA7"/>
    <w:rsid w:val="003F3EB3"/>
    <w:rsid w:val="003F7240"/>
    <w:rsid w:val="00406E66"/>
    <w:rsid w:val="00413E1F"/>
    <w:rsid w:val="004209B2"/>
    <w:rsid w:val="004460E8"/>
    <w:rsid w:val="004825BC"/>
    <w:rsid w:val="0048266A"/>
    <w:rsid w:val="00485DFA"/>
    <w:rsid w:val="004A4082"/>
    <w:rsid w:val="004C42C3"/>
    <w:rsid w:val="004D125F"/>
    <w:rsid w:val="00566303"/>
    <w:rsid w:val="00625206"/>
    <w:rsid w:val="00655FE0"/>
    <w:rsid w:val="0069042B"/>
    <w:rsid w:val="006D63BC"/>
    <w:rsid w:val="006E268E"/>
    <w:rsid w:val="00705E15"/>
    <w:rsid w:val="00707BF4"/>
    <w:rsid w:val="0072306E"/>
    <w:rsid w:val="007D538D"/>
    <w:rsid w:val="0083048A"/>
    <w:rsid w:val="00830A40"/>
    <w:rsid w:val="00897F98"/>
    <w:rsid w:val="008D2841"/>
    <w:rsid w:val="008F4B74"/>
    <w:rsid w:val="009016B9"/>
    <w:rsid w:val="009053D0"/>
    <w:rsid w:val="00914663"/>
    <w:rsid w:val="00920315"/>
    <w:rsid w:val="00980B79"/>
    <w:rsid w:val="009B2B77"/>
    <w:rsid w:val="009D6D88"/>
    <w:rsid w:val="00A20617"/>
    <w:rsid w:val="00A341F4"/>
    <w:rsid w:val="00A73290"/>
    <w:rsid w:val="00A90760"/>
    <w:rsid w:val="00AB198B"/>
    <w:rsid w:val="00AC1A32"/>
    <w:rsid w:val="00AF0B28"/>
    <w:rsid w:val="00B16D84"/>
    <w:rsid w:val="00B53A6B"/>
    <w:rsid w:val="00B5780E"/>
    <w:rsid w:val="00BE0EDD"/>
    <w:rsid w:val="00BE5AE7"/>
    <w:rsid w:val="00C251F4"/>
    <w:rsid w:val="00C26834"/>
    <w:rsid w:val="00C467A3"/>
    <w:rsid w:val="00C623C2"/>
    <w:rsid w:val="00C9060D"/>
    <w:rsid w:val="00C91DF5"/>
    <w:rsid w:val="00CD0A9F"/>
    <w:rsid w:val="00D12AD3"/>
    <w:rsid w:val="00D37331"/>
    <w:rsid w:val="00D44C4C"/>
    <w:rsid w:val="00D5671C"/>
    <w:rsid w:val="00D60C98"/>
    <w:rsid w:val="00DB7F8F"/>
    <w:rsid w:val="00DD74A1"/>
    <w:rsid w:val="00DE3F7B"/>
    <w:rsid w:val="00DE7BF9"/>
    <w:rsid w:val="00E33A86"/>
    <w:rsid w:val="00E67CD2"/>
    <w:rsid w:val="00E704D4"/>
    <w:rsid w:val="00EB23FB"/>
    <w:rsid w:val="00F4757F"/>
    <w:rsid w:val="00F57358"/>
    <w:rsid w:val="00F71EC3"/>
    <w:rsid w:val="00F77324"/>
    <w:rsid w:val="00F82A35"/>
    <w:rsid w:val="00FA4E8C"/>
    <w:rsid w:val="00FD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95E00"/>
  <w15:chartTrackingRefBased/>
  <w15:docId w15:val="{7D1C4246-3BAE-5B4A-AA6F-7AA022EF4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E8C"/>
    <w:pPr>
      <w:spacing w:line="48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0A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A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2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n</dc:creator>
  <cp:keywords/>
  <dc:description/>
  <cp:lastModifiedBy>Xin Yu</cp:lastModifiedBy>
  <cp:revision>85</cp:revision>
  <dcterms:created xsi:type="dcterms:W3CDTF">2023-09-11T15:23:00Z</dcterms:created>
  <dcterms:modified xsi:type="dcterms:W3CDTF">2024-04-02T05:10:00Z</dcterms:modified>
</cp:coreProperties>
</file>